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63E40" w14:textId="77A9C211" w:rsidR="00586D8E" w:rsidRPr="00586D8E" w:rsidRDefault="00586D8E">
      <w:pPr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r w:rsidRPr="00586D8E">
        <w:rPr>
          <w:rFonts w:ascii="Times New Roman" w:eastAsia="宋体" w:hAnsi="Times New Roman" w:cs="Times New Roman"/>
          <w:kern w:val="0"/>
          <w:sz w:val="18"/>
          <w:szCs w:val="18"/>
        </w:rPr>
        <w:t>S</w:t>
      </w:r>
      <w:r w:rsidRPr="00586D8E">
        <w:rPr>
          <w:rFonts w:ascii="Times New Roman" w:eastAsia="宋体" w:hAnsi="Times New Roman" w:cs="Times New Roman"/>
          <w:kern w:val="0"/>
          <w:sz w:val="18"/>
          <w:szCs w:val="18"/>
        </w:rPr>
        <w:t>upplementary</w:t>
      </w:r>
      <w:r w:rsidRPr="00586D8E">
        <w:rPr>
          <w:rFonts w:ascii="Times New Roman" w:eastAsia="宋体" w:hAnsi="Times New Roman" w:cs="Times New Roman"/>
          <w:kern w:val="0"/>
          <w:sz w:val="18"/>
          <w:szCs w:val="18"/>
        </w:rPr>
        <w:t xml:space="preserve"> table 1. </w:t>
      </w:r>
      <w:r w:rsidR="001137E3" w:rsidRPr="001137E3">
        <w:rPr>
          <w:rFonts w:ascii="Times New Roman" w:eastAsia="宋体" w:hAnsi="Times New Roman" w:cs="Times New Roman"/>
          <w:kern w:val="0"/>
          <w:sz w:val="18"/>
          <w:szCs w:val="18"/>
        </w:rPr>
        <w:t>Multiple-reaction monitoring</w:t>
      </w:r>
      <w:r w:rsidRPr="00586D8E">
        <w:rPr>
          <w:rFonts w:ascii="Times New Roman" w:eastAsia="宋体" w:hAnsi="Times New Roman" w:cs="Times New Roman"/>
          <w:kern w:val="0"/>
          <w:sz w:val="18"/>
          <w:szCs w:val="18"/>
        </w:rPr>
        <w:t xml:space="preserve"> acquisition paramete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1498"/>
        <w:gridCol w:w="2817"/>
        <w:gridCol w:w="1310"/>
        <w:gridCol w:w="992"/>
      </w:tblGrid>
      <w:tr w:rsidR="001137E3" w:rsidRPr="000A3014" w14:paraId="751B0197" w14:textId="6B5A1E3D" w:rsidTr="000A3014">
        <w:trPr>
          <w:gridAfter w:val="1"/>
          <w:wAfter w:w="992" w:type="dxa"/>
        </w:trPr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42F4E5CB" w14:textId="32834423" w:rsidR="001137E3" w:rsidRPr="000A3014" w:rsidRDefault="001137E3" w:rsidP="003128BC">
            <w:pP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 w:rsidRPr="000A30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1 Mass</w:t>
            </w:r>
            <w:r w:rsidRPr="000A30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0A301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 w:rsidRPr="000A30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</w:t>
            </w:r>
            <w:r w:rsidRPr="000A301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50499D9E" w14:textId="58A5F93E" w:rsidR="001137E3" w:rsidRPr="000A3014" w:rsidRDefault="001137E3" w:rsidP="003128B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30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</w:t>
            </w:r>
            <w:r w:rsidRPr="000A30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0A30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ass </w:t>
            </w:r>
            <w:r w:rsidRPr="000A301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 w:rsidRPr="000A30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</w:t>
            </w:r>
            <w:r w:rsidRPr="000A301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A3638" w14:textId="4C2C085C" w:rsidR="001137E3" w:rsidRPr="000A3014" w:rsidRDefault="001137E3" w:rsidP="003128B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30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bstance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EA8B4" w14:textId="23126B53" w:rsidR="001137E3" w:rsidRPr="000A3014" w:rsidRDefault="001137E3" w:rsidP="003128B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30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 (minutes)</w:t>
            </w:r>
          </w:p>
        </w:tc>
      </w:tr>
      <w:tr w:rsidR="001137E3" w:rsidRPr="000A3014" w14:paraId="6DE0007D" w14:textId="6F9EE0F1" w:rsidTr="00881BC3">
        <w:trPr>
          <w:gridAfter w:val="1"/>
          <w:wAfter w:w="992" w:type="dxa"/>
        </w:trPr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1E86A048" w14:textId="5CE147B9" w:rsidR="001137E3" w:rsidRPr="003128BC" w:rsidRDefault="001137E3" w:rsidP="000A301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30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6.1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14:paraId="6AC3B2B1" w14:textId="49897ECA" w:rsidR="001137E3" w:rsidRPr="003128BC" w:rsidRDefault="001137E3" w:rsidP="000A301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30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2817" w:type="dxa"/>
            <w:tcBorders>
              <w:top w:val="single" w:sz="4" w:space="0" w:color="auto"/>
            </w:tcBorders>
            <w:vAlign w:val="center"/>
          </w:tcPr>
          <w:p w14:paraId="28190182" w14:textId="33309B54" w:rsidR="001137E3" w:rsidRPr="000A3014" w:rsidRDefault="001137E3" w:rsidP="000A301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128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625B913F" w14:textId="273DFD08" w:rsidR="001137E3" w:rsidRPr="000A3014" w:rsidRDefault="001137E3" w:rsidP="000A301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00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9</w:t>
            </w:r>
          </w:p>
        </w:tc>
      </w:tr>
      <w:tr w:rsidR="001137E3" w:rsidRPr="000A3014" w14:paraId="41079B11" w14:textId="17FF2E00" w:rsidTr="00374EF0">
        <w:tc>
          <w:tcPr>
            <w:tcW w:w="1497" w:type="dxa"/>
            <w:vAlign w:val="center"/>
          </w:tcPr>
          <w:p w14:paraId="2D1D29DC" w14:textId="3C9B59DE" w:rsidR="001137E3" w:rsidRPr="001A007A" w:rsidRDefault="001137E3" w:rsidP="000A301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30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3.8</w:t>
            </w:r>
          </w:p>
        </w:tc>
        <w:tc>
          <w:tcPr>
            <w:tcW w:w="1498" w:type="dxa"/>
            <w:vAlign w:val="center"/>
          </w:tcPr>
          <w:p w14:paraId="6D3512CC" w14:textId="2ED3701E" w:rsidR="001137E3" w:rsidRPr="001A007A" w:rsidRDefault="001137E3" w:rsidP="000A301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30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1</w:t>
            </w:r>
          </w:p>
        </w:tc>
        <w:tc>
          <w:tcPr>
            <w:tcW w:w="2817" w:type="dxa"/>
            <w:vAlign w:val="center"/>
          </w:tcPr>
          <w:p w14:paraId="0E05F458" w14:textId="70AB0D95" w:rsidR="001137E3" w:rsidRPr="001A007A" w:rsidRDefault="001137E3" w:rsidP="000A301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A00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nylpyruvic</w:t>
            </w:r>
            <w:proofErr w:type="spellEnd"/>
            <w:r w:rsidRPr="001A00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10" w:type="dxa"/>
            <w:vAlign w:val="center"/>
          </w:tcPr>
          <w:p w14:paraId="157B94C9" w14:textId="582AB878" w:rsidR="001137E3" w:rsidRPr="001A007A" w:rsidRDefault="001137E3" w:rsidP="000A301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00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2</w:t>
            </w:r>
          </w:p>
        </w:tc>
        <w:tc>
          <w:tcPr>
            <w:tcW w:w="992" w:type="dxa"/>
            <w:vAlign w:val="center"/>
          </w:tcPr>
          <w:p w14:paraId="339468BA" w14:textId="01641C5A" w:rsidR="001137E3" w:rsidRPr="000A3014" w:rsidRDefault="001137E3" w:rsidP="000A301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137E3" w:rsidRPr="000A3014" w14:paraId="00F393E5" w14:textId="7223A4B1" w:rsidTr="009D6F1A">
        <w:trPr>
          <w:gridAfter w:val="1"/>
          <w:wAfter w:w="992" w:type="dxa"/>
        </w:trPr>
        <w:tc>
          <w:tcPr>
            <w:tcW w:w="1497" w:type="dxa"/>
            <w:vAlign w:val="center"/>
          </w:tcPr>
          <w:p w14:paraId="4E2534DF" w14:textId="0E276D4F" w:rsidR="001137E3" w:rsidRPr="001A007A" w:rsidRDefault="001137E3" w:rsidP="000A301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30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.4</w:t>
            </w:r>
          </w:p>
        </w:tc>
        <w:tc>
          <w:tcPr>
            <w:tcW w:w="1498" w:type="dxa"/>
            <w:vAlign w:val="center"/>
          </w:tcPr>
          <w:p w14:paraId="4CD2F7B4" w14:textId="19991FA8" w:rsidR="001137E3" w:rsidRPr="001A007A" w:rsidRDefault="001137E3" w:rsidP="000A301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301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2817" w:type="dxa"/>
            <w:vAlign w:val="center"/>
          </w:tcPr>
          <w:p w14:paraId="73B5B2D8" w14:textId="281F1E1D" w:rsidR="001137E3" w:rsidRPr="001A007A" w:rsidRDefault="001137E3" w:rsidP="000A301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00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nylacetic aci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PA)</w:t>
            </w:r>
          </w:p>
        </w:tc>
        <w:tc>
          <w:tcPr>
            <w:tcW w:w="1310" w:type="dxa"/>
            <w:vAlign w:val="center"/>
          </w:tcPr>
          <w:p w14:paraId="1C9AFD49" w14:textId="13B3341D" w:rsidR="001137E3" w:rsidRPr="001A007A" w:rsidRDefault="001137E3" w:rsidP="000A3014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1</w:t>
            </w:r>
          </w:p>
        </w:tc>
      </w:tr>
      <w:tr w:rsidR="001137E3" w:rsidRPr="000A3014" w14:paraId="5D47E9D3" w14:textId="1DCC2E02" w:rsidTr="00CE6FFD">
        <w:trPr>
          <w:gridAfter w:val="1"/>
          <w:wAfter w:w="992" w:type="dxa"/>
        </w:trPr>
        <w:tc>
          <w:tcPr>
            <w:tcW w:w="1497" w:type="dxa"/>
            <w:vAlign w:val="center"/>
          </w:tcPr>
          <w:p w14:paraId="76B9AFDB" w14:textId="5654BBCA" w:rsidR="001137E3" w:rsidRPr="001A007A" w:rsidRDefault="001137E3" w:rsidP="00606E0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6E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6.1</w:t>
            </w:r>
          </w:p>
        </w:tc>
        <w:tc>
          <w:tcPr>
            <w:tcW w:w="1498" w:type="dxa"/>
            <w:vAlign w:val="center"/>
          </w:tcPr>
          <w:p w14:paraId="404537EC" w14:textId="0BB50695" w:rsidR="001137E3" w:rsidRPr="001A007A" w:rsidRDefault="001137E3" w:rsidP="00606E0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6E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9.2</w:t>
            </w:r>
          </w:p>
        </w:tc>
        <w:tc>
          <w:tcPr>
            <w:tcW w:w="2817" w:type="dxa"/>
            <w:vAlign w:val="center"/>
          </w:tcPr>
          <w:p w14:paraId="457FBD1C" w14:textId="5475A4EF" w:rsidR="001137E3" w:rsidRPr="001A007A" w:rsidRDefault="001137E3" w:rsidP="00606E0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00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nylacetyl-CoA</w:t>
            </w:r>
          </w:p>
        </w:tc>
        <w:tc>
          <w:tcPr>
            <w:tcW w:w="1310" w:type="dxa"/>
            <w:vAlign w:val="center"/>
          </w:tcPr>
          <w:p w14:paraId="5086C532" w14:textId="0888FB7E" w:rsidR="001137E3" w:rsidRPr="000A3014" w:rsidRDefault="001137E3" w:rsidP="00606E0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00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1</w:t>
            </w:r>
          </w:p>
        </w:tc>
      </w:tr>
      <w:tr w:rsidR="001137E3" w:rsidRPr="000A3014" w14:paraId="2000C864" w14:textId="77777777" w:rsidTr="00CE6FFD">
        <w:trPr>
          <w:gridAfter w:val="1"/>
          <w:wAfter w:w="992" w:type="dxa"/>
        </w:trPr>
        <w:tc>
          <w:tcPr>
            <w:tcW w:w="1497" w:type="dxa"/>
            <w:vAlign w:val="center"/>
          </w:tcPr>
          <w:p w14:paraId="24866B14" w14:textId="3ACA3F92" w:rsidR="001137E3" w:rsidRPr="001A007A" w:rsidRDefault="001137E3" w:rsidP="00606E0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6E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6.1</w:t>
            </w:r>
          </w:p>
        </w:tc>
        <w:tc>
          <w:tcPr>
            <w:tcW w:w="1498" w:type="dxa"/>
            <w:vAlign w:val="center"/>
          </w:tcPr>
          <w:p w14:paraId="53C6B4E2" w14:textId="7BF59BC7" w:rsidR="001137E3" w:rsidRPr="001A007A" w:rsidRDefault="001137E3" w:rsidP="00606E0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6E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8.3</w:t>
            </w:r>
          </w:p>
        </w:tc>
        <w:tc>
          <w:tcPr>
            <w:tcW w:w="2817" w:type="dxa"/>
            <w:vAlign w:val="center"/>
          </w:tcPr>
          <w:p w14:paraId="0916320C" w14:textId="7F3C6BB1" w:rsidR="001137E3" w:rsidRPr="001A007A" w:rsidRDefault="001137E3" w:rsidP="00606E0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00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nylacetyl-CoA</w:t>
            </w:r>
          </w:p>
        </w:tc>
        <w:tc>
          <w:tcPr>
            <w:tcW w:w="1310" w:type="dxa"/>
            <w:vAlign w:val="center"/>
          </w:tcPr>
          <w:p w14:paraId="338AB813" w14:textId="543E24C5" w:rsidR="001137E3" w:rsidRPr="001A007A" w:rsidRDefault="001137E3" w:rsidP="00606E0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1</w:t>
            </w:r>
          </w:p>
        </w:tc>
      </w:tr>
      <w:tr w:rsidR="001137E3" w:rsidRPr="000A3014" w14:paraId="07705575" w14:textId="53194ECB" w:rsidTr="008C6F71">
        <w:trPr>
          <w:gridAfter w:val="1"/>
          <w:wAfter w:w="992" w:type="dxa"/>
        </w:trPr>
        <w:tc>
          <w:tcPr>
            <w:tcW w:w="1497" w:type="dxa"/>
            <w:vAlign w:val="center"/>
          </w:tcPr>
          <w:p w14:paraId="2781B6A0" w14:textId="396CCFDB" w:rsidR="001137E3" w:rsidRPr="001A007A" w:rsidRDefault="001137E3" w:rsidP="00341A8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1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2</w:t>
            </w:r>
          </w:p>
        </w:tc>
        <w:tc>
          <w:tcPr>
            <w:tcW w:w="1498" w:type="dxa"/>
            <w:vAlign w:val="center"/>
          </w:tcPr>
          <w:p w14:paraId="398B0831" w14:textId="1E6ED136" w:rsidR="001137E3" w:rsidRPr="001A007A" w:rsidRDefault="001137E3" w:rsidP="00341A8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1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2817" w:type="dxa"/>
            <w:vAlign w:val="center"/>
          </w:tcPr>
          <w:p w14:paraId="7DE8D491" w14:textId="3A7F1D12" w:rsidR="001137E3" w:rsidRPr="001A007A" w:rsidRDefault="001137E3" w:rsidP="00341A8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A00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nylacetylglycine</w:t>
            </w:r>
            <w:proofErr w:type="spellEnd"/>
          </w:p>
        </w:tc>
        <w:tc>
          <w:tcPr>
            <w:tcW w:w="1310" w:type="dxa"/>
            <w:vAlign w:val="center"/>
          </w:tcPr>
          <w:p w14:paraId="682FA8EC" w14:textId="7F5F5F0B" w:rsidR="001137E3" w:rsidRPr="001A007A" w:rsidRDefault="001137E3" w:rsidP="00341A8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1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1</w:t>
            </w:r>
          </w:p>
        </w:tc>
      </w:tr>
      <w:tr w:rsidR="001137E3" w:rsidRPr="000A3014" w14:paraId="52EF6DB1" w14:textId="77777777" w:rsidTr="008C6F71">
        <w:trPr>
          <w:gridAfter w:val="1"/>
          <w:wAfter w:w="992" w:type="dxa"/>
        </w:trPr>
        <w:tc>
          <w:tcPr>
            <w:tcW w:w="1497" w:type="dxa"/>
            <w:vAlign w:val="center"/>
          </w:tcPr>
          <w:p w14:paraId="63E11A41" w14:textId="1C5CD77E" w:rsidR="001137E3" w:rsidRPr="001A007A" w:rsidRDefault="001137E3" w:rsidP="00341A8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1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2</w:t>
            </w:r>
          </w:p>
        </w:tc>
        <w:tc>
          <w:tcPr>
            <w:tcW w:w="1498" w:type="dxa"/>
            <w:vAlign w:val="center"/>
          </w:tcPr>
          <w:p w14:paraId="4DB92540" w14:textId="30C3AC34" w:rsidR="001137E3" w:rsidRPr="001A007A" w:rsidRDefault="001137E3" w:rsidP="00341A8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1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2817" w:type="dxa"/>
            <w:vAlign w:val="center"/>
          </w:tcPr>
          <w:p w14:paraId="52D6E8D5" w14:textId="0837B323" w:rsidR="001137E3" w:rsidRPr="001A007A" w:rsidRDefault="001137E3" w:rsidP="00341A8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A00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nylacetylglycine</w:t>
            </w:r>
            <w:proofErr w:type="spellEnd"/>
          </w:p>
        </w:tc>
        <w:tc>
          <w:tcPr>
            <w:tcW w:w="1310" w:type="dxa"/>
            <w:vAlign w:val="center"/>
          </w:tcPr>
          <w:p w14:paraId="19AF1264" w14:textId="6D4D8951" w:rsidR="001137E3" w:rsidRPr="001A007A" w:rsidRDefault="001137E3" w:rsidP="00341A8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1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1</w:t>
            </w:r>
          </w:p>
        </w:tc>
      </w:tr>
      <w:tr w:rsidR="001137E3" w:rsidRPr="000A3014" w14:paraId="016AE465" w14:textId="06C6ED12" w:rsidTr="00155368">
        <w:trPr>
          <w:gridAfter w:val="1"/>
          <w:wAfter w:w="992" w:type="dxa"/>
        </w:trPr>
        <w:tc>
          <w:tcPr>
            <w:tcW w:w="1497" w:type="dxa"/>
            <w:vAlign w:val="center"/>
          </w:tcPr>
          <w:p w14:paraId="7DDBA7C6" w14:textId="353850E6" w:rsidR="001137E3" w:rsidRPr="001A007A" w:rsidRDefault="001137E3" w:rsidP="00341A8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1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3.9</w:t>
            </w:r>
          </w:p>
        </w:tc>
        <w:tc>
          <w:tcPr>
            <w:tcW w:w="1498" w:type="dxa"/>
            <w:vAlign w:val="center"/>
          </w:tcPr>
          <w:p w14:paraId="3AC72647" w14:textId="4C845315" w:rsidR="001137E3" w:rsidRPr="001A007A" w:rsidRDefault="001137E3" w:rsidP="00341A8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1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2817" w:type="dxa"/>
            <w:vAlign w:val="center"/>
          </w:tcPr>
          <w:p w14:paraId="15DD1E54" w14:textId="25C612AC" w:rsidR="001137E3" w:rsidRPr="001A007A" w:rsidRDefault="001137E3" w:rsidP="00341A8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00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nylacetylglutamine (</w:t>
            </w:r>
            <w:proofErr w:type="spellStart"/>
            <w:r w:rsidRPr="001A00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Gln</w:t>
            </w:r>
            <w:proofErr w:type="spellEnd"/>
            <w:r w:rsidRPr="001A00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vAlign w:val="center"/>
          </w:tcPr>
          <w:p w14:paraId="5EE13995" w14:textId="0968DBFF" w:rsidR="001137E3" w:rsidRPr="001A007A" w:rsidRDefault="001137E3" w:rsidP="00341A8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1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3</w:t>
            </w:r>
          </w:p>
        </w:tc>
      </w:tr>
      <w:tr w:rsidR="001137E3" w:rsidRPr="000A3014" w14:paraId="1E9A6460" w14:textId="77777777" w:rsidTr="00155368">
        <w:trPr>
          <w:gridAfter w:val="1"/>
          <w:wAfter w:w="992" w:type="dxa"/>
        </w:trPr>
        <w:tc>
          <w:tcPr>
            <w:tcW w:w="1497" w:type="dxa"/>
            <w:vAlign w:val="center"/>
          </w:tcPr>
          <w:p w14:paraId="3643C275" w14:textId="0B742A11" w:rsidR="001137E3" w:rsidRPr="001A007A" w:rsidRDefault="001137E3" w:rsidP="00341A8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1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3.9</w:t>
            </w:r>
          </w:p>
        </w:tc>
        <w:tc>
          <w:tcPr>
            <w:tcW w:w="1498" w:type="dxa"/>
            <w:vAlign w:val="center"/>
          </w:tcPr>
          <w:p w14:paraId="6087C8B6" w14:textId="027E9510" w:rsidR="001137E3" w:rsidRPr="001A007A" w:rsidRDefault="001137E3" w:rsidP="00341A8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1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2817" w:type="dxa"/>
            <w:vAlign w:val="center"/>
          </w:tcPr>
          <w:p w14:paraId="542BCF86" w14:textId="18EB68BD" w:rsidR="001137E3" w:rsidRPr="001A007A" w:rsidRDefault="001137E3" w:rsidP="00341A8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00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nylacetylglutamine (</w:t>
            </w:r>
            <w:proofErr w:type="spellStart"/>
            <w:r w:rsidRPr="001A00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Gln</w:t>
            </w:r>
            <w:proofErr w:type="spellEnd"/>
            <w:r w:rsidRPr="001A007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vAlign w:val="center"/>
          </w:tcPr>
          <w:p w14:paraId="2FC5269D" w14:textId="6D975BF3" w:rsidR="001137E3" w:rsidRPr="001A007A" w:rsidRDefault="001137E3" w:rsidP="00341A8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1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3</w:t>
            </w:r>
          </w:p>
        </w:tc>
      </w:tr>
    </w:tbl>
    <w:p w14:paraId="5F1C6B93" w14:textId="1CC2386B" w:rsidR="00704B77" w:rsidRDefault="00704B77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5BF3058F" w14:textId="77777777" w:rsidR="00606E02" w:rsidRPr="000A3014" w:rsidRDefault="00606E02">
      <w:pPr>
        <w:rPr>
          <w:rFonts w:ascii="Times New Roman" w:eastAsia="宋体" w:hAnsi="Times New Roman" w:cs="Times New Roman" w:hint="eastAsia"/>
          <w:kern w:val="0"/>
          <w:sz w:val="18"/>
          <w:szCs w:val="18"/>
        </w:rPr>
      </w:pPr>
    </w:p>
    <w:sectPr w:rsidR="00606E02" w:rsidRPr="000A3014" w:rsidSect="00113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87FAE" w14:textId="77777777" w:rsidR="0049287B" w:rsidRDefault="0049287B" w:rsidP="003128BC">
      <w:r>
        <w:separator/>
      </w:r>
    </w:p>
  </w:endnote>
  <w:endnote w:type="continuationSeparator" w:id="0">
    <w:p w14:paraId="1AD865AC" w14:textId="77777777" w:rsidR="0049287B" w:rsidRDefault="0049287B" w:rsidP="00312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A85F6" w14:textId="77777777" w:rsidR="0049287B" w:rsidRDefault="0049287B" w:rsidP="003128BC">
      <w:r>
        <w:separator/>
      </w:r>
    </w:p>
  </w:footnote>
  <w:footnote w:type="continuationSeparator" w:id="0">
    <w:p w14:paraId="2ABCC8FD" w14:textId="77777777" w:rsidR="0049287B" w:rsidRDefault="0049287B" w:rsidP="003128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109"/>
    <w:rsid w:val="000A3014"/>
    <w:rsid w:val="001137E3"/>
    <w:rsid w:val="001A007A"/>
    <w:rsid w:val="002A652C"/>
    <w:rsid w:val="003128BC"/>
    <w:rsid w:val="00341A80"/>
    <w:rsid w:val="0049287B"/>
    <w:rsid w:val="00562109"/>
    <w:rsid w:val="00586D8E"/>
    <w:rsid w:val="00606E02"/>
    <w:rsid w:val="00704B77"/>
    <w:rsid w:val="007D2DC2"/>
    <w:rsid w:val="00821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0037CD"/>
  <w15:chartTrackingRefBased/>
  <w15:docId w15:val="{BB5AD59D-AA66-4279-89F1-151125CB5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28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28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28BC"/>
    <w:rPr>
      <w:sz w:val="18"/>
      <w:szCs w:val="18"/>
    </w:rPr>
  </w:style>
  <w:style w:type="table" w:styleId="a7">
    <w:name w:val="Table Grid"/>
    <w:basedOn w:val="a1"/>
    <w:uiPriority w:val="39"/>
    <w:rsid w:val="003128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20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Y</dc:creator>
  <cp:keywords/>
  <dc:description/>
  <cp:lastModifiedBy>F Y</cp:lastModifiedBy>
  <cp:revision>16</cp:revision>
  <dcterms:created xsi:type="dcterms:W3CDTF">2022-05-02T03:57:00Z</dcterms:created>
  <dcterms:modified xsi:type="dcterms:W3CDTF">2022-05-02T13:26:00Z</dcterms:modified>
</cp:coreProperties>
</file>